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944C7" w14:textId="403BB8C0" w:rsidR="008A25FA" w:rsidRPr="00DA3993" w:rsidRDefault="0074317B" w:rsidP="0074317B">
      <w:pPr>
        <w:pStyle w:val="1"/>
        <w:jc w:val="center"/>
        <w:rPr>
          <w:rFonts w:ascii="Arial" w:hAnsi="Arial" w:cs="Arial"/>
        </w:rPr>
      </w:pPr>
      <w:r w:rsidRPr="00DA3993">
        <w:rPr>
          <w:rFonts w:ascii="Arial" w:hAnsi="Arial" w:cs="Arial"/>
        </w:rPr>
        <w:t>Supplement materials</w:t>
      </w:r>
    </w:p>
    <w:p w14:paraId="47E04C1D" w14:textId="67AFC563" w:rsidR="00DF0A18" w:rsidRPr="00DA3993" w:rsidRDefault="00D95561" w:rsidP="00DF0A18">
      <w:pPr>
        <w:rPr>
          <w:rFonts w:ascii="Arial" w:hAnsi="Arial" w:cs="Arial"/>
        </w:rPr>
      </w:pPr>
      <w:r w:rsidRPr="00DA3993">
        <w:rPr>
          <w:rFonts w:ascii="Arial" w:hAnsi="Arial" w:cs="Arial"/>
        </w:rPr>
        <w:t>Table</w:t>
      </w:r>
      <w:r w:rsidR="00DF0A18" w:rsidRPr="00DA3993">
        <w:rPr>
          <w:rFonts w:ascii="Arial" w:hAnsi="Arial" w:cs="Arial"/>
        </w:rPr>
        <w:t xml:space="preserve"> </w:t>
      </w:r>
      <w:r w:rsidRPr="00DA3993">
        <w:rPr>
          <w:rFonts w:ascii="Arial" w:hAnsi="Arial" w:cs="Arial"/>
        </w:rPr>
        <w:t>S1</w:t>
      </w:r>
      <w:r w:rsidR="00DF0A18" w:rsidRPr="00DA3993">
        <w:rPr>
          <w:rFonts w:ascii="Arial" w:hAnsi="Arial" w:cs="Arial"/>
        </w:rPr>
        <w:t xml:space="preserve"> Multiple logistic regression to analyze the association of different factors with stroke risk.</w:t>
      </w:r>
    </w:p>
    <w:p w14:paraId="4E2B8287" w14:textId="02D4C696" w:rsidR="0074317B" w:rsidRPr="00DA3993" w:rsidRDefault="0074317B" w:rsidP="0074317B">
      <w:pPr>
        <w:rPr>
          <w:rFonts w:ascii="Arial" w:hAnsi="Arial" w:cs="Arial"/>
        </w:rPr>
      </w:pPr>
    </w:p>
    <w:tbl>
      <w:tblPr>
        <w:tblW w:w="8860" w:type="dxa"/>
        <w:tblLook w:val="04A0" w:firstRow="1" w:lastRow="0" w:firstColumn="1" w:lastColumn="0" w:noHBand="0" w:noVBand="1"/>
      </w:tblPr>
      <w:tblGrid>
        <w:gridCol w:w="1701"/>
        <w:gridCol w:w="909"/>
        <w:gridCol w:w="2352"/>
        <w:gridCol w:w="658"/>
        <w:gridCol w:w="1080"/>
        <w:gridCol w:w="2160"/>
      </w:tblGrid>
      <w:tr w:rsidR="00A94782" w:rsidRPr="00DA3993" w14:paraId="276C54AC" w14:textId="77777777" w:rsidTr="00A94782">
        <w:trPr>
          <w:trHeight w:val="319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1F9935" w14:textId="77777777" w:rsidR="00A94782" w:rsidRPr="00DA3993" w:rsidRDefault="00A94782" w:rsidP="00A947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A3993">
              <w:rPr>
                <w:rFonts w:ascii="Arial" w:eastAsia="等线" w:hAnsi="Arial" w:cs="Arial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58901" w14:textId="3E251119" w:rsidR="00A94782" w:rsidRPr="00DA3993" w:rsidRDefault="00A94782" w:rsidP="00A947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3993">
              <w:rPr>
                <w:rFonts w:ascii="Arial" w:eastAsia="等线" w:hAnsi="Arial" w:cs="Arial"/>
                <w:color w:val="000000"/>
                <w:kern w:val="0"/>
                <w:sz w:val="22"/>
              </w:rPr>
              <w:t>2011-2018</w:t>
            </w:r>
            <w:r w:rsidR="00CC27A4" w:rsidRPr="00DA3993">
              <w:rPr>
                <w:rFonts w:ascii="Arial" w:eastAsia="等线" w:hAnsi="Arial" w:cs="Arial"/>
                <w:color w:val="000000"/>
                <w:kern w:val="0"/>
                <w:sz w:val="22"/>
              </w:rPr>
              <w:t>(stroke)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A5C3DA" w14:textId="77777777" w:rsidR="00A94782" w:rsidRPr="00DA3993" w:rsidRDefault="00A94782" w:rsidP="00A947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A399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6FE5" w14:textId="5D5BAC43" w:rsidR="00A94782" w:rsidRPr="00DA3993" w:rsidRDefault="00A94782" w:rsidP="00A947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3993">
              <w:rPr>
                <w:rFonts w:ascii="Arial" w:eastAsia="等线" w:hAnsi="Arial" w:cs="Arial"/>
                <w:color w:val="000000"/>
                <w:kern w:val="0"/>
                <w:sz w:val="22"/>
              </w:rPr>
              <w:t>2011-2015</w:t>
            </w:r>
            <w:r w:rsidR="00CC27A4" w:rsidRPr="00DA3993">
              <w:rPr>
                <w:rFonts w:ascii="Arial" w:eastAsia="等线" w:hAnsi="Arial" w:cs="Arial"/>
                <w:color w:val="000000"/>
                <w:kern w:val="0"/>
                <w:sz w:val="22"/>
              </w:rPr>
              <w:t>(stroke)</w:t>
            </w:r>
          </w:p>
        </w:tc>
      </w:tr>
      <w:tr w:rsidR="00A94782" w:rsidRPr="00DA3993" w14:paraId="7AE4C50D" w14:textId="77777777" w:rsidTr="00A94782">
        <w:trPr>
          <w:trHeight w:val="319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911F8" w14:textId="77777777" w:rsidR="00A94782" w:rsidRPr="00DA3993" w:rsidRDefault="00A94782" w:rsidP="00A947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31582" w14:textId="77777777" w:rsidR="00A94782" w:rsidRPr="00DA3993" w:rsidRDefault="00A94782" w:rsidP="00A9478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A3993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D01D6" w14:textId="77777777" w:rsidR="00A94782" w:rsidRPr="00DA3993" w:rsidRDefault="00A94782" w:rsidP="00A947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A3993">
              <w:rPr>
                <w:rFonts w:ascii="Arial" w:eastAsia="等线" w:hAnsi="Arial" w:cs="Arial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6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C1E8C" w14:textId="77777777" w:rsidR="00A94782" w:rsidRPr="00DA3993" w:rsidRDefault="00A94782" w:rsidP="00A947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CB65B" w14:textId="77777777" w:rsidR="00A94782" w:rsidRPr="00DA3993" w:rsidRDefault="00A94782" w:rsidP="00A9478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</w:pPr>
            <w:r w:rsidRPr="00DA3993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C9534" w14:textId="77777777" w:rsidR="00A94782" w:rsidRPr="00DA3993" w:rsidRDefault="00A94782" w:rsidP="00A947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A3993">
              <w:rPr>
                <w:rFonts w:ascii="Arial" w:eastAsia="等线" w:hAnsi="Arial" w:cs="Arial"/>
                <w:color w:val="000000"/>
                <w:kern w:val="0"/>
                <w:szCs w:val="21"/>
              </w:rPr>
              <w:t>OR (95%CI)</w:t>
            </w:r>
          </w:p>
        </w:tc>
      </w:tr>
      <w:tr w:rsidR="00A94782" w:rsidRPr="00DA3993" w14:paraId="7D12496A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889C5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A22C3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43E4D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2 (1.01 ~ 1.03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D0EF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A4D2B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7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F5D7C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0.98 ~ 1.03)</w:t>
            </w:r>
          </w:p>
        </w:tc>
      </w:tr>
      <w:tr w:rsidR="00A94782" w:rsidRPr="00DA3993" w14:paraId="67FCE318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772F3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 xml:space="preserve">HDL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1AF7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&lt;.0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5443E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99 (0.98 ~ 0.99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A7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4B5D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&lt;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ABD4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97 (0.96 ~ 0.99)</w:t>
            </w:r>
          </w:p>
        </w:tc>
      </w:tr>
      <w:tr w:rsidR="00A94782" w:rsidRPr="00DA3993" w14:paraId="03FF8EAD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0EBF4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LD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8E07C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07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8BDCD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1.00 ~ 1.01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499F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3452F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8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1EF8B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0.99 ~ 1.00)</w:t>
            </w:r>
          </w:p>
        </w:tc>
      </w:tr>
      <w:tr w:rsidR="00A94782" w:rsidRPr="00DA3993" w14:paraId="20E9213D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13AE4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Gend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D37EF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7B672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1F8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9A8CE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DBF1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A94782" w:rsidRPr="00DA3993" w14:paraId="39490F8C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CDE01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D92B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28C3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E42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4A5E5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D2F37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</w:tr>
      <w:tr w:rsidR="00A94782" w:rsidRPr="00DA3993" w14:paraId="71DD9E9F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63B09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3A58F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13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317E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80 (0.60 ~ 1.07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87D4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FAF7A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3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B9E88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36 (0.75 ~ 2.46)</w:t>
            </w:r>
          </w:p>
        </w:tc>
      </w:tr>
      <w:tr w:rsidR="00A94782" w:rsidRPr="00DA3993" w14:paraId="51A2772C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B2415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Rur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4303D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B829B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441B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7AACE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0895D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A94782" w:rsidRPr="00DA3993" w14:paraId="3CABA762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2AA46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B30B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8F542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CCD4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FB190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BC544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</w:tr>
      <w:tr w:rsidR="00A94782" w:rsidRPr="00DA3993" w14:paraId="2BC92F11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120BD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Y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1A6BB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1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65D5A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18 (0.96 ~ 1.44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24A2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213A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5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8950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89 (0.59 ~ 1.34)</w:t>
            </w:r>
          </w:p>
        </w:tc>
      </w:tr>
      <w:tr w:rsidR="00A94782" w:rsidRPr="00DA3993" w14:paraId="327561BE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F61A3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Hearte proble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1887A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D7722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96B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03BD7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479E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A94782" w:rsidRPr="00DA3993" w14:paraId="13248B93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39328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15D44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3DD95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BD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3B15B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7F08F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</w:tr>
      <w:tr w:rsidR="00A94782" w:rsidRPr="00DA3993" w14:paraId="5C661991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B2FFC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Y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CCF7B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&lt;.0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0821E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73 (1.35 ~ 2.22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89F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5DD77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DE710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87 (1.14 ~ 3.06)</w:t>
            </w:r>
          </w:p>
        </w:tc>
      </w:tr>
      <w:tr w:rsidR="00A94782" w:rsidRPr="00DA3993" w14:paraId="2FBE6FD3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FB7D3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Ever drink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C05ED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C1AA3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81E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27EF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CCAD7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A94782" w:rsidRPr="00DA3993" w14:paraId="284587B1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4C3B3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47FE4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B542D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100C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98410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C1C47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</w:tr>
      <w:tr w:rsidR="00A94782" w:rsidRPr="00DA3993" w14:paraId="1A8F7EBD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3581D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Y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7F698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13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C2FEA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20 (0.95 ~ 1.51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DFE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7733D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8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C9CFE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5 (0.66 ~ 1.68)</w:t>
            </w:r>
          </w:p>
        </w:tc>
      </w:tr>
      <w:tr w:rsidR="00A94782" w:rsidRPr="00DA3993" w14:paraId="0F6FB0C8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DD08F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Ever smokin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6C4C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712E8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0C40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BAF0C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710E4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A94782" w:rsidRPr="00DA3993" w14:paraId="66E8D644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D93BD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9A482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8E9D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C18E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3B2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D32F5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</w:tr>
      <w:tr w:rsidR="00A94782" w:rsidRPr="00DA3993" w14:paraId="48BAF711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0D2E3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Y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6FC52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06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AB5EB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29 (0.98 ~ 1.70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FA4C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C0E3F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0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B8285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70 (0.97 ~ 2.96)</w:t>
            </w:r>
          </w:p>
        </w:tc>
      </w:tr>
      <w:tr w:rsidR="00A94782" w:rsidRPr="00DA3993" w14:paraId="1DE1D113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51D58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Hypertens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38E77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D2860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A6BF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3A5E2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FA74C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A94782" w:rsidRPr="00DA3993" w14:paraId="3439D334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E7DCC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CE847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7DEA8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BE54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37A8D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14B7E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</w:tr>
      <w:tr w:rsidR="00A94782" w:rsidRPr="00DA3993" w14:paraId="4052E1BC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82EBC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Y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5A8A8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&lt;.0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FE03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2.28 (1.86 ~ 2.80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8FC8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CCB9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&lt;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A4055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2.27 (1.48 ~ 3.47)</w:t>
            </w:r>
          </w:p>
        </w:tc>
      </w:tr>
      <w:tr w:rsidR="00A94782" w:rsidRPr="00DA3993" w14:paraId="1EFEDE33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AAF81" w14:textId="77777777" w:rsidR="00A94782" w:rsidRPr="007666DE" w:rsidRDefault="00A94782" w:rsidP="00A94782">
            <w:pPr>
              <w:widowControl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Diabet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BC94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53B00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4E2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44898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1D6EC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A94782" w:rsidRPr="00DA3993" w14:paraId="6C07EF74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F026D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CD668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A2035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59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5B74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666DE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5436A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0 (Reference)</w:t>
            </w:r>
          </w:p>
        </w:tc>
      </w:tr>
      <w:tr w:rsidR="00A94782" w:rsidRPr="00DA3993" w14:paraId="7EBC8FD9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A2CF4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Pre-diabet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B5132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77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6F316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3 (0.83 ~ 1.28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59A7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41A2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7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C5D1A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07 (0.68 ~ 1.68)</w:t>
            </w:r>
          </w:p>
        </w:tc>
      </w:tr>
      <w:tr w:rsidR="00A94782" w:rsidRPr="00DA3993" w14:paraId="288B5E89" w14:textId="77777777" w:rsidTr="00A94782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E77D22" w14:textId="77777777" w:rsidR="00A94782" w:rsidRPr="007666DE" w:rsidRDefault="00A94782" w:rsidP="00A94782">
            <w:pPr>
              <w:widowControl/>
              <w:ind w:firstLineChars="200" w:firstLine="420"/>
              <w:jc w:val="left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Diabete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83A39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0.04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9E7161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32 (1.01 ~ 1.72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5375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3E7257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0.5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B54E58" w14:textId="77777777" w:rsidR="00A94782" w:rsidRPr="007666DE" w:rsidRDefault="00A94782" w:rsidP="00A94782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7666DE">
              <w:rPr>
                <w:rFonts w:ascii="Arial" w:eastAsia="等线" w:hAnsi="Arial" w:cs="Arial"/>
                <w:kern w:val="0"/>
                <w:szCs w:val="21"/>
              </w:rPr>
              <w:t>1.17 (0.67 ~ 2.04)</w:t>
            </w:r>
          </w:p>
        </w:tc>
      </w:tr>
    </w:tbl>
    <w:p w14:paraId="5E115178" w14:textId="53327BCF" w:rsidR="0074317B" w:rsidRPr="00DA3993" w:rsidRDefault="007E6786" w:rsidP="00DF0A18">
      <w:pPr>
        <w:rPr>
          <w:rFonts w:ascii="Arial" w:eastAsia="等线" w:hAnsi="Arial" w:cs="Arial"/>
          <w:color w:val="000000"/>
          <w:kern w:val="0"/>
          <w:sz w:val="22"/>
        </w:rPr>
      </w:pPr>
      <w:r w:rsidRPr="00DA3993">
        <w:rPr>
          <w:rFonts w:ascii="Arial" w:eastAsia="宋体" w:hAnsi="Arial" w:cs="Arial"/>
          <w:kern w:val="0"/>
          <w:sz w:val="20"/>
          <w:szCs w:val="20"/>
        </w:rPr>
        <w:t>OR,</w:t>
      </w:r>
      <w:r w:rsidRPr="00DA3993">
        <w:rPr>
          <w:rFonts w:ascii="Arial" w:hAnsi="Arial" w:cs="Arial"/>
          <w:sz w:val="28"/>
          <w:szCs w:val="32"/>
        </w:rPr>
        <w:t xml:space="preserve"> </w:t>
      </w:r>
      <w:r w:rsidRPr="00DA3993">
        <w:rPr>
          <w:rFonts w:ascii="Arial" w:eastAsia="宋体" w:hAnsi="Arial" w:cs="Arial"/>
          <w:kern w:val="0"/>
          <w:sz w:val="20"/>
          <w:szCs w:val="20"/>
        </w:rPr>
        <w:t>odds ratio;</w:t>
      </w:r>
      <w:r w:rsidR="00CC27A4" w:rsidRPr="00DA3993">
        <w:rPr>
          <w:rFonts w:ascii="Arial" w:eastAsia="宋体" w:hAnsi="Arial" w:cs="Arial"/>
          <w:kern w:val="0"/>
          <w:sz w:val="20"/>
          <w:szCs w:val="20"/>
        </w:rPr>
        <w:t>CI: confidence.</w:t>
      </w:r>
      <w:r w:rsidR="004A4BD9" w:rsidRPr="00DA3993">
        <w:rPr>
          <w:rFonts w:ascii="Arial" w:eastAsia="等线" w:hAnsi="Arial" w:cs="Arial"/>
          <w:color w:val="000000"/>
          <w:kern w:val="0"/>
          <w:sz w:val="22"/>
        </w:rPr>
        <w:t>;</w:t>
      </w:r>
      <w:r w:rsidR="00821B6C" w:rsidRPr="00DA3993">
        <w:rPr>
          <w:rFonts w:ascii="Arial" w:eastAsia="等线" w:hAnsi="Arial" w:cs="Arial"/>
          <w:color w:val="000000"/>
          <w:kern w:val="0"/>
          <w:sz w:val="22"/>
        </w:rPr>
        <w:t>2011-2018</w:t>
      </w:r>
      <w:r w:rsidR="004A4BD9" w:rsidRPr="00DA3993">
        <w:rPr>
          <w:rFonts w:ascii="Arial" w:eastAsia="等线" w:hAnsi="Arial" w:cs="Arial"/>
          <w:color w:val="000000"/>
          <w:kern w:val="0"/>
          <w:sz w:val="22"/>
        </w:rPr>
        <w:t>,</w:t>
      </w:r>
      <w:r w:rsidR="004A4BD9" w:rsidRPr="00DA3993">
        <w:rPr>
          <w:rFonts w:ascii="Arial" w:hAnsi="Arial" w:cs="Arial"/>
        </w:rPr>
        <w:t xml:space="preserve"> </w:t>
      </w:r>
      <w:r w:rsidR="004A4BD9" w:rsidRPr="00DA3993">
        <w:rPr>
          <w:rFonts w:ascii="Arial" w:eastAsia="等线" w:hAnsi="Arial" w:cs="Arial"/>
          <w:color w:val="000000"/>
          <w:kern w:val="0"/>
          <w:sz w:val="22"/>
        </w:rPr>
        <w:t>Risk of Stroke Occurrence, 2011 to 2018</w:t>
      </w:r>
      <w:r w:rsidR="00D80F67" w:rsidRPr="00DA3993">
        <w:rPr>
          <w:rFonts w:ascii="Arial" w:eastAsia="等线" w:hAnsi="Arial" w:cs="Arial"/>
          <w:color w:val="000000"/>
          <w:kern w:val="0"/>
          <w:sz w:val="22"/>
        </w:rPr>
        <w:t>; 2011-2015,</w:t>
      </w:r>
      <w:r w:rsidR="00D80F67" w:rsidRPr="00DA3993">
        <w:rPr>
          <w:rFonts w:ascii="Arial" w:hAnsi="Arial" w:cs="Arial"/>
        </w:rPr>
        <w:t xml:space="preserve"> </w:t>
      </w:r>
      <w:r w:rsidR="00D80F67" w:rsidRPr="00DA3993">
        <w:rPr>
          <w:rFonts w:ascii="Arial" w:eastAsia="等线" w:hAnsi="Arial" w:cs="Arial"/>
          <w:color w:val="000000"/>
          <w:kern w:val="0"/>
          <w:sz w:val="22"/>
        </w:rPr>
        <w:t>Risk of Stroke Occurrence, 2011 to 2015;</w:t>
      </w:r>
    </w:p>
    <w:p w14:paraId="52C49A8D" w14:textId="5B69F1B5" w:rsidR="00286506" w:rsidRPr="00DA3993" w:rsidRDefault="00286506" w:rsidP="00DF0A18">
      <w:pPr>
        <w:rPr>
          <w:rFonts w:ascii="Arial" w:eastAsia="等线" w:hAnsi="Arial" w:cs="Arial"/>
          <w:color w:val="000000"/>
          <w:kern w:val="0"/>
          <w:sz w:val="22"/>
        </w:rPr>
      </w:pPr>
    </w:p>
    <w:p w14:paraId="0A6A8878" w14:textId="340223A9" w:rsidR="00286506" w:rsidRPr="00DA3993" w:rsidRDefault="00286506" w:rsidP="00DF0A18">
      <w:pPr>
        <w:rPr>
          <w:rFonts w:ascii="Arial" w:eastAsia="等线" w:hAnsi="Arial" w:cs="Arial"/>
          <w:color w:val="000000"/>
          <w:kern w:val="0"/>
          <w:sz w:val="22"/>
        </w:rPr>
      </w:pPr>
    </w:p>
    <w:p w14:paraId="511EC97C" w14:textId="252471A4" w:rsidR="00286506" w:rsidRPr="00DA3993" w:rsidRDefault="00286506" w:rsidP="00DF0A18">
      <w:pPr>
        <w:rPr>
          <w:rFonts w:ascii="Arial" w:eastAsia="等线" w:hAnsi="Arial" w:cs="Arial"/>
          <w:color w:val="000000"/>
          <w:kern w:val="0"/>
          <w:sz w:val="22"/>
        </w:rPr>
      </w:pPr>
    </w:p>
    <w:p w14:paraId="02286105" w14:textId="621EB862" w:rsidR="00286506" w:rsidRPr="00DA3993" w:rsidRDefault="00286506" w:rsidP="00DF0A18">
      <w:pPr>
        <w:rPr>
          <w:rFonts w:ascii="Arial" w:eastAsia="等线" w:hAnsi="Arial" w:cs="Arial"/>
          <w:color w:val="000000"/>
          <w:kern w:val="0"/>
          <w:sz w:val="22"/>
        </w:rPr>
      </w:pPr>
    </w:p>
    <w:p w14:paraId="4F9470F4" w14:textId="0CBE19F5" w:rsidR="00286506" w:rsidRPr="00DA3993" w:rsidRDefault="00286506" w:rsidP="00DF0A18">
      <w:pPr>
        <w:rPr>
          <w:rFonts w:ascii="Arial" w:eastAsia="等线" w:hAnsi="Arial" w:cs="Arial"/>
          <w:color w:val="000000"/>
          <w:kern w:val="0"/>
          <w:sz w:val="22"/>
        </w:rPr>
      </w:pPr>
    </w:p>
    <w:p w14:paraId="73F69342" w14:textId="557C4136" w:rsidR="00286506" w:rsidRPr="00DA3993" w:rsidRDefault="00286506" w:rsidP="00DF0A18">
      <w:pPr>
        <w:rPr>
          <w:rFonts w:ascii="Arial" w:eastAsia="等线" w:hAnsi="Arial" w:cs="Arial"/>
          <w:color w:val="000000"/>
          <w:kern w:val="0"/>
          <w:sz w:val="22"/>
        </w:rPr>
      </w:pPr>
    </w:p>
    <w:p w14:paraId="1ADEA6BC" w14:textId="6AAF4646" w:rsidR="00286506" w:rsidRPr="00DA3993" w:rsidRDefault="00286506" w:rsidP="00DF0A18">
      <w:pPr>
        <w:rPr>
          <w:rFonts w:ascii="Arial" w:eastAsia="等线" w:hAnsi="Arial" w:cs="Arial"/>
          <w:color w:val="000000"/>
          <w:kern w:val="0"/>
          <w:sz w:val="22"/>
        </w:rPr>
      </w:pPr>
    </w:p>
    <w:p w14:paraId="6127CC4F" w14:textId="4ED5ED95" w:rsidR="00286506" w:rsidRPr="00DA3993" w:rsidRDefault="00286506" w:rsidP="00DF0A18">
      <w:pPr>
        <w:rPr>
          <w:rFonts w:ascii="Arial" w:eastAsia="等线" w:hAnsi="Arial" w:cs="Arial"/>
          <w:color w:val="000000"/>
          <w:kern w:val="0"/>
          <w:sz w:val="22"/>
        </w:rPr>
      </w:pPr>
    </w:p>
    <w:p w14:paraId="7BAA37BA" w14:textId="22C18188" w:rsidR="005D37FE" w:rsidRPr="00DA3993" w:rsidRDefault="005D37FE" w:rsidP="00DF0A18">
      <w:pPr>
        <w:rPr>
          <w:rFonts w:ascii="Arial" w:hAnsi="Arial" w:cs="Arial"/>
          <w:noProof/>
          <w:sz w:val="28"/>
          <w:szCs w:val="32"/>
        </w:rPr>
      </w:pPr>
      <w:r w:rsidRPr="00DA3993">
        <w:rPr>
          <w:rFonts w:ascii="Arial" w:hAnsi="Arial" w:cs="Arial"/>
          <w:noProof/>
          <w:szCs w:val="21"/>
        </w:rPr>
        <w:t>Figure S</w:t>
      </w:r>
      <w:r w:rsidR="0032664D" w:rsidRPr="00DA3993">
        <w:rPr>
          <w:rFonts w:ascii="Arial" w:hAnsi="Arial" w:cs="Arial"/>
          <w:noProof/>
          <w:szCs w:val="21"/>
        </w:rPr>
        <w:t>1</w:t>
      </w:r>
      <w:r w:rsidRPr="00DA3993">
        <w:rPr>
          <w:rFonts w:ascii="Arial" w:hAnsi="Arial" w:cs="Arial"/>
          <w:noProof/>
          <w:szCs w:val="21"/>
        </w:rPr>
        <w:t xml:space="preserve"> </w:t>
      </w:r>
      <w:r w:rsidR="00F85346" w:rsidRPr="00DA3993">
        <w:rPr>
          <w:rFonts w:ascii="Arial" w:hAnsi="Arial" w:cs="Arial"/>
          <w:kern w:val="0"/>
          <w:szCs w:val="21"/>
        </w:rPr>
        <w:t>Subg</w:t>
      </w:r>
      <w:r w:rsidR="00F85346" w:rsidRPr="00DA3993">
        <w:rPr>
          <w:rFonts w:ascii="Arial" w:hAnsi="Arial" w:cs="Arial"/>
          <w:kern w:val="0"/>
        </w:rPr>
        <w:t>roup analysis of the association between diabetes and incident stroke, 2011-2018.</w:t>
      </w:r>
    </w:p>
    <w:p w14:paraId="56C52B05" w14:textId="77777777" w:rsidR="005D37FE" w:rsidRPr="00DA3993" w:rsidRDefault="005D37FE" w:rsidP="00DF0A18">
      <w:pPr>
        <w:rPr>
          <w:rFonts w:ascii="Arial" w:hAnsi="Arial" w:cs="Arial"/>
          <w:noProof/>
          <w:sz w:val="28"/>
          <w:szCs w:val="32"/>
        </w:rPr>
      </w:pPr>
    </w:p>
    <w:p w14:paraId="0D6E2650" w14:textId="77777777" w:rsidR="005D37FE" w:rsidRPr="00DA3993" w:rsidRDefault="000C01CA" w:rsidP="00DF0A18">
      <w:pPr>
        <w:rPr>
          <w:rFonts w:ascii="Arial" w:hAnsi="Arial" w:cs="Arial"/>
          <w:sz w:val="28"/>
          <w:szCs w:val="32"/>
        </w:rPr>
      </w:pPr>
      <w:r w:rsidRPr="00DA3993">
        <w:rPr>
          <w:rFonts w:ascii="Arial" w:hAnsi="Arial" w:cs="Arial"/>
          <w:noProof/>
          <w:sz w:val="28"/>
          <w:szCs w:val="32"/>
        </w:rPr>
        <w:drawing>
          <wp:inline distT="0" distB="0" distL="0" distR="0" wp14:anchorId="23C43318" wp14:editId="2292A59F">
            <wp:extent cx="5267325" cy="515302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92AE7" w14:textId="77777777" w:rsidR="005D37FE" w:rsidRPr="00DA3993" w:rsidRDefault="005D37FE" w:rsidP="00DF0A18">
      <w:pPr>
        <w:rPr>
          <w:rFonts w:ascii="Arial" w:hAnsi="Arial" w:cs="Arial"/>
          <w:sz w:val="28"/>
          <w:szCs w:val="32"/>
        </w:rPr>
      </w:pPr>
    </w:p>
    <w:p w14:paraId="578AAE78" w14:textId="77777777" w:rsidR="005D37FE" w:rsidRPr="00DA3993" w:rsidRDefault="005D37FE" w:rsidP="00DF0A18">
      <w:pPr>
        <w:rPr>
          <w:rFonts w:ascii="Arial" w:hAnsi="Arial" w:cs="Arial"/>
          <w:sz w:val="28"/>
          <w:szCs w:val="32"/>
        </w:rPr>
      </w:pPr>
    </w:p>
    <w:p w14:paraId="7C60CF4C" w14:textId="77777777" w:rsidR="005D37FE" w:rsidRPr="00DA3993" w:rsidRDefault="005D37FE" w:rsidP="00DF0A18">
      <w:pPr>
        <w:rPr>
          <w:rFonts w:ascii="Arial" w:hAnsi="Arial" w:cs="Arial"/>
          <w:sz w:val="28"/>
          <w:szCs w:val="32"/>
        </w:rPr>
      </w:pPr>
    </w:p>
    <w:p w14:paraId="2589648D" w14:textId="77777777" w:rsidR="005D37FE" w:rsidRPr="00DA3993" w:rsidRDefault="005D37FE" w:rsidP="00DF0A18">
      <w:pPr>
        <w:rPr>
          <w:rFonts w:ascii="Arial" w:hAnsi="Arial" w:cs="Arial"/>
          <w:sz w:val="28"/>
          <w:szCs w:val="32"/>
        </w:rPr>
      </w:pPr>
    </w:p>
    <w:p w14:paraId="01213B3F" w14:textId="77777777" w:rsidR="005D37FE" w:rsidRPr="00DA3993" w:rsidRDefault="005D37FE" w:rsidP="00DF0A18">
      <w:pPr>
        <w:rPr>
          <w:rFonts w:ascii="Arial" w:hAnsi="Arial" w:cs="Arial"/>
          <w:noProof/>
          <w:sz w:val="28"/>
          <w:szCs w:val="32"/>
        </w:rPr>
      </w:pPr>
    </w:p>
    <w:p w14:paraId="29302A79" w14:textId="37DA2C43" w:rsidR="005D37FE" w:rsidRPr="00DA3993" w:rsidRDefault="005D37FE" w:rsidP="00DF0A18">
      <w:pPr>
        <w:rPr>
          <w:rFonts w:ascii="Arial" w:hAnsi="Arial" w:cs="Arial"/>
          <w:noProof/>
          <w:sz w:val="28"/>
          <w:szCs w:val="32"/>
        </w:rPr>
      </w:pPr>
    </w:p>
    <w:p w14:paraId="47E0EB0B" w14:textId="1AA5E3A2" w:rsidR="005D37FE" w:rsidRPr="00DA3993" w:rsidRDefault="005D37FE" w:rsidP="00DF0A18">
      <w:pPr>
        <w:rPr>
          <w:rFonts w:ascii="Arial" w:hAnsi="Arial" w:cs="Arial"/>
          <w:noProof/>
          <w:sz w:val="28"/>
          <w:szCs w:val="32"/>
        </w:rPr>
      </w:pPr>
    </w:p>
    <w:p w14:paraId="691A8123" w14:textId="47FC72BE" w:rsidR="005D37FE" w:rsidRPr="00DA3993" w:rsidRDefault="00C85E80" w:rsidP="00DF0A18">
      <w:pPr>
        <w:rPr>
          <w:rFonts w:ascii="Arial" w:hAnsi="Arial" w:cs="Arial"/>
          <w:noProof/>
          <w:sz w:val="28"/>
          <w:szCs w:val="32"/>
        </w:rPr>
      </w:pPr>
      <w:r w:rsidRPr="00DA3993">
        <w:rPr>
          <w:rFonts w:ascii="Arial" w:hAnsi="Arial" w:cs="Arial"/>
          <w:noProof/>
          <w:szCs w:val="21"/>
        </w:rPr>
        <w:t>Figure S</w:t>
      </w:r>
      <w:r w:rsidR="0032664D" w:rsidRPr="00DA3993">
        <w:rPr>
          <w:rFonts w:ascii="Arial" w:hAnsi="Arial" w:cs="Arial"/>
          <w:noProof/>
          <w:szCs w:val="21"/>
        </w:rPr>
        <w:t>2</w:t>
      </w:r>
      <w:r w:rsidRPr="00DA3993">
        <w:rPr>
          <w:rFonts w:ascii="Arial" w:hAnsi="Arial" w:cs="Arial"/>
          <w:noProof/>
          <w:szCs w:val="21"/>
        </w:rPr>
        <w:t xml:space="preserve"> </w:t>
      </w:r>
      <w:r w:rsidR="006A396C" w:rsidRPr="00DA3993">
        <w:rPr>
          <w:rFonts w:ascii="Arial" w:hAnsi="Arial" w:cs="Arial"/>
          <w:kern w:val="0"/>
          <w:szCs w:val="21"/>
        </w:rPr>
        <w:t xml:space="preserve"> </w:t>
      </w:r>
      <w:r w:rsidR="00F85346" w:rsidRPr="00DA3993">
        <w:rPr>
          <w:rFonts w:ascii="Arial" w:hAnsi="Arial" w:cs="Arial"/>
          <w:kern w:val="0"/>
          <w:szCs w:val="21"/>
        </w:rPr>
        <w:t xml:space="preserve">Subgroup </w:t>
      </w:r>
      <w:r w:rsidR="00F85346" w:rsidRPr="00DA3993">
        <w:rPr>
          <w:rFonts w:ascii="Arial" w:hAnsi="Arial" w:cs="Arial"/>
          <w:kern w:val="0"/>
        </w:rPr>
        <w:t>analysis of the association between diabetes and incident stroke, 2011-2015.</w:t>
      </w:r>
    </w:p>
    <w:p w14:paraId="000842C7" w14:textId="6FB5A957" w:rsidR="00286506" w:rsidRPr="00DA3993" w:rsidRDefault="000C01CA" w:rsidP="00DF0A18">
      <w:pPr>
        <w:rPr>
          <w:rFonts w:ascii="Arial" w:hAnsi="Arial" w:cs="Arial"/>
          <w:sz w:val="28"/>
          <w:szCs w:val="32"/>
        </w:rPr>
      </w:pPr>
      <w:r w:rsidRPr="00DA3993">
        <w:rPr>
          <w:rFonts w:ascii="Arial" w:hAnsi="Arial" w:cs="Arial"/>
          <w:noProof/>
          <w:sz w:val="28"/>
          <w:szCs w:val="32"/>
        </w:rPr>
        <w:drawing>
          <wp:inline distT="0" distB="0" distL="0" distR="0" wp14:anchorId="2BCCD4E9" wp14:editId="029B71B1">
            <wp:extent cx="5267325" cy="49434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E600C" w14:textId="39278680" w:rsidR="007F5DA6" w:rsidRPr="00DA3993" w:rsidRDefault="007F5DA6" w:rsidP="00DF0A18">
      <w:pPr>
        <w:rPr>
          <w:rFonts w:ascii="Arial" w:hAnsi="Arial" w:cs="Arial"/>
          <w:sz w:val="28"/>
          <w:szCs w:val="32"/>
        </w:rPr>
      </w:pPr>
    </w:p>
    <w:p w14:paraId="3C5FA3AF" w14:textId="3C17397B" w:rsidR="007F5DA6" w:rsidRPr="00DA3993" w:rsidRDefault="007F5DA6" w:rsidP="00DF0A18">
      <w:pPr>
        <w:rPr>
          <w:rFonts w:ascii="Arial" w:hAnsi="Arial" w:cs="Arial"/>
          <w:sz w:val="28"/>
          <w:szCs w:val="32"/>
        </w:rPr>
      </w:pPr>
    </w:p>
    <w:p w14:paraId="18C3B1D9" w14:textId="268A93FF" w:rsidR="007F5DA6" w:rsidRPr="00DA3993" w:rsidRDefault="007F5DA6" w:rsidP="00DF0A18">
      <w:pPr>
        <w:rPr>
          <w:rFonts w:ascii="Arial" w:hAnsi="Arial" w:cs="Arial"/>
          <w:sz w:val="28"/>
          <w:szCs w:val="32"/>
        </w:rPr>
      </w:pPr>
    </w:p>
    <w:p w14:paraId="2D5C6006" w14:textId="4BDC9D79" w:rsidR="007F5DA6" w:rsidRPr="00DA3993" w:rsidRDefault="007F5DA6" w:rsidP="00DF0A18">
      <w:pPr>
        <w:rPr>
          <w:rFonts w:ascii="Arial" w:hAnsi="Arial" w:cs="Arial"/>
          <w:sz w:val="28"/>
          <w:szCs w:val="32"/>
        </w:rPr>
      </w:pPr>
    </w:p>
    <w:p w14:paraId="6991F5E2" w14:textId="1F92D185" w:rsidR="007F5DA6" w:rsidRPr="00DA3993" w:rsidRDefault="007F5DA6" w:rsidP="00DF0A18">
      <w:pPr>
        <w:rPr>
          <w:rFonts w:ascii="Arial" w:hAnsi="Arial" w:cs="Arial"/>
          <w:sz w:val="28"/>
          <w:szCs w:val="32"/>
        </w:rPr>
      </w:pPr>
    </w:p>
    <w:p w14:paraId="5E7C9CCD" w14:textId="6D985B3B" w:rsidR="007F5DA6" w:rsidRPr="00DA3993" w:rsidRDefault="007F5DA6" w:rsidP="00DF0A18">
      <w:pPr>
        <w:rPr>
          <w:rFonts w:ascii="Arial" w:hAnsi="Arial" w:cs="Arial"/>
          <w:sz w:val="28"/>
          <w:szCs w:val="32"/>
        </w:rPr>
      </w:pPr>
    </w:p>
    <w:p w14:paraId="08F0E2D1" w14:textId="1C3A337C" w:rsidR="007F5DA6" w:rsidRPr="00DA3993" w:rsidRDefault="007F5DA6" w:rsidP="00DF0A18">
      <w:pPr>
        <w:rPr>
          <w:rFonts w:ascii="Arial" w:hAnsi="Arial" w:cs="Arial"/>
          <w:sz w:val="28"/>
          <w:szCs w:val="32"/>
        </w:rPr>
      </w:pPr>
    </w:p>
    <w:p w14:paraId="39A6B7AC" w14:textId="4BE10CA3" w:rsidR="007F5DA6" w:rsidRPr="00DA3993" w:rsidRDefault="007F5DA6" w:rsidP="00DF0A18">
      <w:pPr>
        <w:rPr>
          <w:rFonts w:ascii="Arial" w:hAnsi="Arial" w:cs="Arial"/>
          <w:sz w:val="28"/>
          <w:szCs w:val="32"/>
        </w:rPr>
      </w:pPr>
    </w:p>
    <w:p w14:paraId="13AEAA2D" w14:textId="0F2F36CA" w:rsidR="007F5DA6" w:rsidRPr="00DA3993" w:rsidRDefault="007F5DA6" w:rsidP="00DF0A18">
      <w:pPr>
        <w:rPr>
          <w:rFonts w:ascii="Arial" w:hAnsi="Arial" w:cs="Arial"/>
          <w:szCs w:val="21"/>
        </w:rPr>
      </w:pPr>
      <w:r w:rsidRPr="00DA3993">
        <w:rPr>
          <w:rFonts w:ascii="Arial" w:hAnsi="Arial" w:cs="Arial"/>
          <w:szCs w:val="21"/>
        </w:rPr>
        <w:t>Figure S</w:t>
      </w:r>
      <w:r w:rsidR="0032664D" w:rsidRPr="00DA3993">
        <w:rPr>
          <w:rFonts w:ascii="Arial" w:hAnsi="Arial" w:cs="Arial"/>
          <w:szCs w:val="21"/>
        </w:rPr>
        <w:t>3</w:t>
      </w:r>
      <w:r w:rsidRPr="00DA3993">
        <w:rPr>
          <w:rFonts w:ascii="Arial" w:hAnsi="Arial" w:cs="Arial"/>
          <w:szCs w:val="21"/>
        </w:rPr>
        <w:t xml:space="preserve"> </w:t>
      </w:r>
      <w:r w:rsidR="00A238D0" w:rsidRPr="00DA3993">
        <w:rPr>
          <w:rFonts w:ascii="Arial" w:hAnsi="Arial" w:cs="Arial"/>
          <w:szCs w:val="21"/>
        </w:rPr>
        <w:t xml:space="preserve">The restricted cubic spline for the association of </w:t>
      </w:r>
      <w:r w:rsidR="00203609" w:rsidRPr="00DA3993">
        <w:rPr>
          <w:rFonts w:ascii="Arial" w:hAnsi="Arial" w:cs="Arial"/>
          <w:szCs w:val="21"/>
        </w:rPr>
        <w:t>fasting blood glucose</w:t>
      </w:r>
      <w:r w:rsidR="00A238D0" w:rsidRPr="00DA3993">
        <w:rPr>
          <w:rFonts w:ascii="Arial" w:hAnsi="Arial" w:cs="Arial"/>
          <w:szCs w:val="21"/>
        </w:rPr>
        <w:t xml:space="preserve"> and stroke risk.</w:t>
      </w:r>
    </w:p>
    <w:p w14:paraId="0F5ACF97" w14:textId="0AA5807A" w:rsidR="0026767F" w:rsidRPr="00DA3993" w:rsidRDefault="0026767F" w:rsidP="00DF0A18">
      <w:pPr>
        <w:rPr>
          <w:rFonts w:ascii="Arial" w:hAnsi="Arial" w:cs="Arial"/>
          <w:sz w:val="28"/>
          <w:szCs w:val="32"/>
        </w:rPr>
      </w:pPr>
      <w:r w:rsidRPr="00DA3993">
        <w:rPr>
          <w:rFonts w:ascii="Arial" w:hAnsi="Arial" w:cs="Arial"/>
          <w:noProof/>
        </w:rPr>
        <w:drawing>
          <wp:inline distT="0" distB="0" distL="0" distR="0" wp14:anchorId="1B0E2AC2" wp14:editId="2EF95289">
            <wp:extent cx="5267325" cy="279082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1B9C6" w14:textId="08E7E455" w:rsidR="0026767F" w:rsidRPr="00DA3993" w:rsidRDefault="00DA3993" w:rsidP="00DA3993">
      <w:pPr>
        <w:pStyle w:val="a7"/>
        <w:ind w:left="360" w:firstLineChars="0" w:firstLine="0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A</w:t>
      </w:r>
      <w:r>
        <w:rPr>
          <w:rFonts w:ascii="Arial" w:hAnsi="Arial" w:cs="Arial"/>
          <w:szCs w:val="21"/>
        </w:rPr>
        <w:t>.</w:t>
      </w:r>
      <w:r w:rsidR="004F472C" w:rsidRPr="00DA3993">
        <w:rPr>
          <w:rFonts w:ascii="Arial" w:hAnsi="Arial" w:cs="Arial"/>
          <w:szCs w:val="21"/>
        </w:rPr>
        <w:t>Restricted cubic spline of fasting glucose and stroke in middle-aged and elderly diabetic patients during the follow-up period 2011-2015 B. Restricted cubic spline of fasting glucose and stroke in middle-aged and elderly diabetic patients during the follow-up period 2011-2020</w:t>
      </w:r>
    </w:p>
    <w:p w14:paraId="1B15954B" w14:textId="5CB13730" w:rsidR="004F472C" w:rsidRPr="00DA3993" w:rsidRDefault="004F472C" w:rsidP="004F472C">
      <w:pPr>
        <w:rPr>
          <w:rFonts w:ascii="Arial" w:hAnsi="Arial" w:cs="Arial"/>
          <w:b/>
          <w:bCs/>
          <w:sz w:val="28"/>
          <w:szCs w:val="32"/>
        </w:rPr>
      </w:pPr>
    </w:p>
    <w:p w14:paraId="159F1E55" w14:textId="6866F1F3" w:rsidR="004F472C" w:rsidRPr="00DA3993" w:rsidRDefault="004F472C" w:rsidP="004F472C">
      <w:pPr>
        <w:rPr>
          <w:rFonts w:ascii="Arial" w:hAnsi="Arial" w:cs="Arial"/>
          <w:b/>
          <w:bCs/>
          <w:sz w:val="28"/>
          <w:szCs w:val="32"/>
        </w:rPr>
      </w:pPr>
    </w:p>
    <w:p w14:paraId="505CDDEE" w14:textId="15BAC775" w:rsidR="004F472C" w:rsidRPr="00DA3993" w:rsidRDefault="004F472C" w:rsidP="004F472C">
      <w:pPr>
        <w:rPr>
          <w:rFonts w:ascii="Arial" w:hAnsi="Arial" w:cs="Arial"/>
          <w:b/>
          <w:bCs/>
          <w:sz w:val="28"/>
          <w:szCs w:val="32"/>
        </w:rPr>
      </w:pPr>
    </w:p>
    <w:p w14:paraId="39829EBC" w14:textId="631053DB" w:rsidR="004F472C" w:rsidRPr="00DA3993" w:rsidRDefault="004F472C" w:rsidP="004F472C">
      <w:pPr>
        <w:rPr>
          <w:rFonts w:ascii="Arial" w:hAnsi="Arial" w:cs="Arial"/>
          <w:b/>
          <w:bCs/>
          <w:sz w:val="28"/>
          <w:szCs w:val="32"/>
        </w:rPr>
      </w:pPr>
    </w:p>
    <w:p w14:paraId="046DF64B" w14:textId="098E46C8" w:rsidR="004F472C" w:rsidRPr="00DA3993" w:rsidRDefault="004F472C" w:rsidP="004F472C">
      <w:pPr>
        <w:rPr>
          <w:rFonts w:ascii="Arial" w:hAnsi="Arial" w:cs="Arial"/>
          <w:b/>
          <w:bCs/>
          <w:sz w:val="28"/>
          <w:szCs w:val="32"/>
        </w:rPr>
      </w:pPr>
    </w:p>
    <w:p w14:paraId="323E2E97" w14:textId="168E18B8" w:rsidR="004F472C" w:rsidRPr="00DA3993" w:rsidRDefault="004F472C" w:rsidP="004F472C">
      <w:pPr>
        <w:rPr>
          <w:rFonts w:ascii="Arial" w:hAnsi="Arial" w:cs="Arial"/>
          <w:b/>
          <w:bCs/>
          <w:sz w:val="28"/>
          <w:szCs w:val="32"/>
        </w:rPr>
      </w:pPr>
    </w:p>
    <w:p w14:paraId="645717B8" w14:textId="7C35D59E" w:rsidR="004F472C" w:rsidRPr="00DA3993" w:rsidRDefault="004F472C" w:rsidP="004F472C">
      <w:pPr>
        <w:rPr>
          <w:rFonts w:ascii="Arial" w:hAnsi="Arial" w:cs="Arial"/>
          <w:b/>
          <w:bCs/>
          <w:sz w:val="28"/>
          <w:szCs w:val="32"/>
        </w:rPr>
      </w:pPr>
    </w:p>
    <w:p w14:paraId="3850FE31" w14:textId="77777777" w:rsidR="004F472C" w:rsidRPr="00DA3993" w:rsidRDefault="004F472C" w:rsidP="004F472C">
      <w:pPr>
        <w:rPr>
          <w:rFonts w:ascii="Arial" w:hAnsi="Arial" w:cs="Arial"/>
          <w:b/>
          <w:bCs/>
          <w:sz w:val="28"/>
          <w:szCs w:val="32"/>
        </w:rPr>
      </w:pPr>
    </w:p>
    <w:p w14:paraId="14E576E5" w14:textId="77777777" w:rsidR="00576D4C" w:rsidRDefault="00576D4C" w:rsidP="00DF0A18">
      <w:pPr>
        <w:rPr>
          <w:rFonts w:ascii="Arial" w:hAnsi="Arial" w:cs="Arial"/>
          <w:sz w:val="28"/>
          <w:szCs w:val="32"/>
        </w:rPr>
      </w:pPr>
    </w:p>
    <w:p w14:paraId="4EA1FCBC" w14:textId="77777777" w:rsidR="00576D4C" w:rsidRDefault="00576D4C" w:rsidP="00DF0A18">
      <w:pPr>
        <w:rPr>
          <w:rFonts w:ascii="Arial" w:hAnsi="Arial" w:cs="Arial"/>
          <w:sz w:val="28"/>
          <w:szCs w:val="32"/>
        </w:rPr>
      </w:pPr>
    </w:p>
    <w:p w14:paraId="68713660" w14:textId="77777777" w:rsidR="00576D4C" w:rsidRDefault="00576D4C" w:rsidP="00DF0A18">
      <w:pPr>
        <w:rPr>
          <w:rFonts w:ascii="Arial" w:hAnsi="Arial" w:cs="Arial"/>
          <w:sz w:val="28"/>
          <w:szCs w:val="32"/>
        </w:rPr>
      </w:pPr>
    </w:p>
    <w:p w14:paraId="78469B55" w14:textId="6B7D21FA" w:rsidR="002A678E" w:rsidRPr="00576D4C" w:rsidRDefault="002A678E" w:rsidP="00DF0A18">
      <w:pPr>
        <w:rPr>
          <w:rFonts w:ascii="Arial" w:hAnsi="Arial" w:cs="Arial"/>
          <w:szCs w:val="21"/>
        </w:rPr>
      </w:pPr>
      <w:r w:rsidRPr="00576D4C">
        <w:rPr>
          <w:rFonts w:ascii="Arial" w:hAnsi="Arial" w:cs="Arial"/>
          <w:szCs w:val="21"/>
        </w:rPr>
        <w:lastRenderedPageBreak/>
        <w:t>Figure S</w:t>
      </w:r>
      <w:r w:rsidR="0032664D" w:rsidRPr="00576D4C">
        <w:rPr>
          <w:rFonts w:ascii="Arial" w:hAnsi="Arial" w:cs="Arial"/>
          <w:szCs w:val="21"/>
        </w:rPr>
        <w:t>4</w:t>
      </w:r>
      <w:r w:rsidRPr="00576D4C">
        <w:rPr>
          <w:rFonts w:ascii="Arial" w:hAnsi="Arial" w:cs="Arial"/>
          <w:szCs w:val="21"/>
        </w:rPr>
        <w:t xml:space="preserve"> </w:t>
      </w:r>
      <w:r w:rsidR="00D90774" w:rsidRPr="00D90774">
        <w:rPr>
          <w:rFonts w:ascii="Arial" w:hAnsi="Arial" w:cs="Arial"/>
          <w:szCs w:val="21"/>
        </w:rPr>
        <w:t>leave-one-out analysis</w:t>
      </w:r>
    </w:p>
    <w:p w14:paraId="73590C6F" w14:textId="5E3C657F" w:rsidR="002A678E" w:rsidRPr="00DA3993" w:rsidRDefault="00E83BA1" w:rsidP="00E83BA1">
      <w:pPr>
        <w:spacing w:before="240"/>
        <w:rPr>
          <w:rFonts w:ascii="Arial" w:hAnsi="Arial" w:cs="Arial"/>
          <w:b/>
          <w:bCs/>
          <w:sz w:val="28"/>
          <w:szCs w:val="32"/>
        </w:rPr>
      </w:pPr>
      <w:r w:rsidRPr="00DA3993">
        <w:rPr>
          <w:rFonts w:ascii="Arial" w:hAnsi="Arial" w:cs="Arial"/>
          <w:noProof/>
          <w:sz w:val="28"/>
          <w:szCs w:val="32"/>
        </w:rPr>
        <w:drawing>
          <wp:inline distT="0" distB="0" distL="0" distR="0" wp14:anchorId="6F3EA7FD" wp14:editId="4C2FBB97">
            <wp:extent cx="5276850" cy="49339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678E" w:rsidRPr="00DA3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FEA16" w14:textId="77777777" w:rsidR="00993E9A" w:rsidRDefault="00993E9A" w:rsidP="00781F28">
      <w:r>
        <w:separator/>
      </w:r>
    </w:p>
  </w:endnote>
  <w:endnote w:type="continuationSeparator" w:id="0">
    <w:p w14:paraId="311D221A" w14:textId="77777777" w:rsidR="00993E9A" w:rsidRDefault="00993E9A" w:rsidP="00781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11014" w14:textId="77777777" w:rsidR="00993E9A" w:rsidRDefault="00993E9A" w:rsidP="00781F28">
      <w:r>
        <w:separator/>
      </w:r>
    </w:p>
  </w:footnote>
  <w:footnote w:type="continuationSeparator" w:id="0">
    <w:p w14:paraId="3772E85C" w14:textId="77777777" w:rsidR="00993E9A" w:rsidRDefault="00993E9A" w:rsidP="00781F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351EF"/>
    <w:multiLevelType w:val="hybridMultilevel"/>
    <w:tmpl w:val="379A6FCA"/>
    <w:lvl w:ilvl="0" w:tplc="D4CE8F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9B4"/>
    <w:rsid w:val="00031C4F"/>
    <w:rsid w:val="00042DE4"/>
    <w:rsid w:val="000C01CA"/>
    <w:rsid w:val="00112766"/>
    <w:rsid w:val="00131838"/>
    <w:rsid w:val="00203609"/>
    <w:rsid w:val="002069B4"/>
    <w:rsid w:val="002664D9"/>
    <w:rsid w:val="0026767F"/>
    <w:rsid w:val="00286506"/>
    <w:rsid w:val="002A422C"/>
    <w:rsid w:val="002A678E"/>
    <w:rsid w:val="0032664D"/>
    <w:rsid w:val="00425516"/>
    <w:rsid w:val="0042728D"/>
    <w:rsid w:val="0047721B"/>
    <w:rsid w:val="004A4BD9"/>
    <w:rsid w:val="004F472C"/>
    <w:rsid w:val="00540DAF"/>
    <w:rsid w:val="00576D4C"/>
    <w:rsid w:val="005D37FE"/>
    <w:rsid w:val="00613D3F"/>
    <w:rsid w:val="006A396C"/>
    <w:rsid w:val="006B6545"/>
    <w:rsid w:val="0074317B"/>
    <w:rsid w:val="007666DE"/>
    <w:rsid w:val="00781F28"/>
    <w:rsid w:val="007B7B17"/>
    <w:rsid w:val="007E6786"/>
    <w:rsid w:val="007F5DA6"/>
    <w:rsid w:val="00821B6C"/>
    <w:rsid w:val="008A25FA"/>
    <w:rsid w:val="009136ED"/>
    <w:rsid w:val="0096119C"/>
    <w:rsid w:val="00993E9A"/>
    <w:rsid w:val="00A04962"/>
    <w:rsid w:val="00A22D6D"/>
    <w:rsid w:val="00A238D0"/>
    <w:rsid w:val="00A26D1F"/>
    <w:rsid w:val="00A349B6"/>
    <w:rsid w:val="00A94782"/>
    <w:rsid w:val="00BB37BF"/>
    <w:rsid w:val="00BD0FBB"/>
    <w:rsid w:val="00BE1473"/>
    <w:rsid w:val="00C1461F"/>
    <w:rsid w:val="00C504F8"/>
    <w:rsid w:val="00C5180D"/>
    <w:rsid w:val="00C6753C"/>
    <w:rsid w:val="00C742A0"/>
    <w:rsid w:val="00C85E80"/>
    <w:rsid w:val="00CB3020"/>
    <w:rsid w:val="00CC27A4"/>
    <w:rsid w:val="00CE4179"/>
    <w:rsid w:val="00CF3F56"/>
    <w:rsid w:val="00D0243A"/>
    <w:rsid w:val="00D80F67"/>
    <w:rsid w:val="00D90774"/>
    <w:rsid w:val="00D95561"/>
    <w:rsid w:val="00DA3993"/>
    <w:rsid w:val="00DF0A18"/>
    <w:rsid w:val="00E83BA1"/>
    <w:rsid w:val="00F85346"/>
    <w:rsid w:val="00FF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6D030"/>
  <w15:chartTrackingRefBased/>
  <w15:docId w15:val="{6A31833E-736B-4D63-9624-4C9F8A95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E8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17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F2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4317B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4F472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1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7</TotalTime>
  <Pages>5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bi</dc:creator>
  <cp:keywords/>
  <dc:description/>
  <cp:lastModifiedBy>bi niu</cp:lastModifiedBy>
  <cp:revision>10</cp:revision>
  <dcterms:created xsi:type="dcterms:W3CDTF">2024-03-08T11:59:00Z</dcterms:created>
  <dcterms:modified xsi:type="dcterms:W3CDTF">2024-03-19T02:27:00Z</dcterms:modified>
</cp:coreProperties>
</file>